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1497D" w14:textId="400EC1AE" w:rsidR="0066158F" w:rsidRPr="008E673C" w:rsidRDefault="0066158F" w:rsidP="008E673C">
      <w:pPr>
        <w:spacing w:after="0" w:line="240" w:lineRule="auto"/>
        <w:rPr>
          <w:rFonts w:ascii="Calibri" w:eastAsia="Calibri" w:hAnsi="Calibri" w:cs="Calibri"/>
          <w:color w:val="000000"/>
          <w:sz w:val="22"/>
          <w:szCs w:val="22"/>
        </w:rPr>
      </w:pPr>
      <w:r w:rsidRPr="008E673C">
        <w:rPr>
          <w:rFonts w:ascii="Calibri" w:eastAsia="Calibri" w:hAnsi="Calibri" w:cs="Calibri"/>
          <w:b/>
          <w:bCs/>
          <w:color w:val="000000"/>
          <w:sz w:val="22"/>
          <w:szCs w:val="22"/>
        </w:rPr>
        <w:t>Appendix S1.</w:t>
      </w:r>
      <w:r w:rsidRPr="008E673C">
        <w:rPr>
          <w:rFonts w:ascii="Calibri" w:eastAsia="Calibri" w:hAnsi="Calibri" w:cs="Calibri"/>
          <w:color w:val="000000"/>
          <w:sz w:val="22"/>
          <w:szCs w:val="22"/>
        </w:rPr>
        <w:t xml:space="preserve"> Full acknowledgements.</w:t>
      </w:r>
    </w:p>
    <w:p w14:paraId="4BEE602A" w14:textId="77777777" w:rsidR="008E673C" w:rsidRPr="008E673C" w:rsidRDefault="008E673C" w:rsidP="008E673C">
      <w:pPr>
        <w:spacing w:after="0" w:line="240" w:lineRule="auto"/>
        <w:rPr>
          <w:rFonts w:ascii="Calibri" w:eastAsia="Calibri" w:hAnsi="Calibri" w:cs="Calibri"/>
          <w:color w:val="000000"/>
          <w:sz w:val="22"/>
          <w:szCs w:val="22"/>
        </w:rPr>
      </w:pPr>
    </w:p>
    <w:p w14:paraId="1A8E1ED6" w14:textId="49A49DA9" w:rsidR="0066158F" w:rsidRPr="008E673C" w:rsidRDefault="0066158F" w:rsidP="008E673C">
      <w:p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 xml:space="preserve"> The OpenSAFELY platform is principally funded by grants from NHS England; The </w:t>
      </w:r>
      <w:proofErr w:type="spellStart"/>
      <w:r w:rsidRPr="008E673C">
        <w:rPr>
          <w:rFonts w:ascii="Calibri" w:eastAsia="Calibri" w:hAnsi="Calibri" w:cs="Calibri"/>
          <w:color w:val="000000"/>
          <w:sz w:val="22"/>
          <w:szCs w:val="22"/>
        </w:rPr>
        <w:t>Wellcome</w:t>
      </w:r>
      <w:proofErr w:type="spellEnd"/>
      <w:r w:rsidRPr="008E673C">
        <w:rPr>
          <w:rFonts w:ascii="Calibri" w:eastAsia="Calibri" w:hAnsi="Calibri" w:cs="Calibri"/>
          <w:color w:val="000000"/>
          <w:sz w:val="22"/>
          <w:szCs w:val="22"/>
        </w:rPr>
        <w:t xml:space="preserve"> Trust; and MRC. Additional contributions to OpenSAFELY have been funded by grants from:</w:t>
      </w:r>
    </w:p>
    <w:p w14:paraId="03F99CD8" w14:textId="77777777" w:rsidR="008E673C" w:rsidRPr="008E673C" w:rsidRDefault="008E673C" w:rsidP="008E673C">
      <w:pPr>
        <w:spacing w:after="0" w:line="240" w:lineRule="auto"/>
        <w:rPr>
          <w:rFonts w:ascii="Calibri" w:eastAsia="Calibri" w:hAnsi="Calibri" w:cs="Calibri"/>
          <w:color w:val="000000"/>
          <w:sz w:val="22"/>
          <w:szCs w:val="22"/>
        </w:rPr>
      </w:pPr>
    </w:p>
    <w:p w14:paraId="5941C97D" w14:textId="77777777" w:rsidR="0066158F" w:rsidRPr="008E673C" w:rsidRDefault="0066158F" w:rsidP="008E673C">
      <w:pPr>
        <w:numPr>
          <w:ilvl w:val="0"/>
          <w:numId w:val="1"/>
        </w:num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MRC via the National Core Study programme, Longitudinal Health and Wellbeing strand (MC_PC_20030, MC_PC_20059) [2020-2022] and the Data and Connectivity strand (MC_PC_20058) [2021-2022];</w:t>
      </w:r>
    </w:p>
    <w:p w14:paraId="4BDBA0C4" w14:textId="77777777" w:rsidR="0066158F" w:rsidRPr="008E673C" w:rsidRDefault="0066158F" w:rsidP="008E673C">
      <w:pPr>
        <w:numPr>
          <w:ilvl w:val="0"/>
          <w:numId w:val="1"/>
        </w:num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NIHR and MRC via the CONVALESCENCE programme (COV-LT-0009, MC_PC_20051) [2021-2024];</w:t>
      </w:r>
    </w:p>
    <w:p w14:paraId="43B36FAC" w14:textId="77777777" w:rsidR="0066158F" w:rsidRPr="008E673C" w:rsidRDefault="0066158F" w:rsidP="008E673C">
      <w:pPr>
        <w:numPr>
          <w:ilvl w:val="0"/>
          <w:numId w:val="1"/>
        </w:num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NHS England via the Primary Care Medicines Analytics Unit [2021-2024].</w:t>
      </w:r>
    </w:p>
    <w:p w14:paraId="75B3C4CA" w14:textId="77777777" w:rsidR="008E673C" w:rsidRPr="008E673C" w:rsidRDefault="008E673C" w:rsidP="008E673C">
      <w:pPr>
        <w:spacing w:after="0" w:line="240" w:lineRule="auto"/>
        <w:rPr>
          <w:rFonts w:ascii="Calibri" w:eastAsia="Calibri" w:hAnsi="Calibri" w:cs="Calibri"/>
          <w:color w:val="000000"/>
          <w:sz w:val="22"/>
          <w:szCs w:val="22"/>
        </w:rPr>
      </w:pPr>
    </w:p>
    <w:p w14:paraId="55CFE59C" w14:textId="1A02BA5A" w:rsidR="0066158F" w:rsidRPr="008E673C" w:rsidRDefault="0066158F" w:rsidP="008E673C">
      <w:p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The views expressed are those of the authors and not necessarily those of the NIHR, NHS England, UK Health Security Agency (UKHSA), the Department of Health and Social Care, or other funders. Funders had no role in the study design, collection, analysis, and interpretation of data; in the writing of the report; and in the decision to submit the article for publication.</w:t>
      </w:r>
    </w:p>
    <w:p w14:paraId="44C6F7AB" w14:textId="77777777" w:rsidR="008E673C" w:rsidRPr="008E673C" w:rsidRDefault="008E673C" w:rsidP="008E673C">
      <w:pPr>
        <w:spacing w:after="0" w:line="240" w:lineRule="auto"/>
        <w:rPr>
          <w:rFonts w:ascii="Calibri" w:eastAsia="Calibri" w:hAnsi="Calibri" w:cs="Calibri"/>
          <w:color w:val="000000"/>
          <w:sz w:val="22"/>
          <w:szCs w:val="22"/>
        </w:rPr>
      </w:pPr>
    </w:p>
    <w:p w14:paraId="23A8807E"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NHS England is the data controller of the NHS England OpenSAFELY COVID-19 Service; TPP is the data processor; all study authors using OpenSAFELY have the approval of NHS England (ref The NHS England OpenSAFELY COVID-19 service - privacy notice. NHS Digital (Now NHS England) https://digital.nhs.uk/coronavirus/coronavirus-covid-19-response-information-governance-hub/the-nhs-england-opensafely-covid-19-service-privacy-notice (accessed 4 July 2023)). This implementation of OpenSAFELY is hosted within the TPP environment which is accredited to the ISO 27001 information security standard and is NHS IG Toolkit compliant;(ref Data Security and Protection Toolkit - NHS Digital. NHS Digital (Now NHS England) https://digital.nhs.uk/data-and-information/looking-after-information/data-security-and-information-governance/data-security-and-protection-toolkit (accessed 4 July 2023).)</w:t>
      </w:r>
    </w:p>
    <w:p w14:paraId="5CF9646C" w14:textId="77777777" w:rsidR="008E673C" w:rsidRPr="008E673C" w:rsidRDefault="008E673C" w:rsidP="008E673C">
      <w:pPr>
        <w:spacing w:after="0" w:line="240" w:lineRule="auto"/>
        <w:rPr>
          <w:rFonts w:ascii="Calibri" w:hAnsi="Calibri" w:cs="Calibri"/>
          <w:sz w:val="22"/>
          <w:szCs w:val="22"/>
        </w:rPr>
      </w:pPr>
    </w:p>
    <w:p w14:paraId="12562E0E"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Patient data has been pseudonymised for analysis and linkage using industry standard cryptographic hashing techniques; all pseudonymised datasets transmitted for linkage onto OpenSAFELY are encrypted; access to the NHS England OpenSAFELY COVID-19 service is via a virtual private network (VPN) connection; the researchers hold contracts with NHS England and only access the platform to initiate database queries and statistical models; all database activity is logged; only aggregate statistical outputs leave the platform environment following best practice for anonymisation of results such as statistical disclosure control for low cell counts. (ISB1523: Anonymisation Standard for Publishing Health and Social Care Data. NHS Digital (Now NHS England) https://digital.nhs.uk/data-and-information/information-standards/information-standards-and-data-collections-including-extractions/publications-and-notifications/standards-and-collections/isb1523-anonymisation-standard-for-publishing-health-and-social-care-data (accessed 4 July 2023).)</w:t>
      </w:r>
    </w:p>
    <w:p w14:paraId="0377DB52" w14:textId="77777777" w:rsidR="008E673C" w:rsidRPr="008E673C" w:rsidRDefault="008E673C" w:rsidP="008E673C">
      <w:pPr>
        <w:spacing w:after="0" w:line="240" w:lineRule="auto"/>
        <w:rPr>
          <w:rFonts w:ascii="Calibri" w:hAnsi="Calibri" w:cs="Calibri"/>
          <w:sz w:val="22"/>
          <w:szCs w:val="22"/>
        </w:rPr>
      </w:pPr>
    </w:p>
    <w:p w14:paraId="0F317F1E"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 xml:space="preserve">The service adheres to the obligations of the UK General Data Protection Regulation (UK GDPR) and the Data Protection Act 2018. The service previously operated under notices initially issued in February 2020 by the Secretary of State under Regulation 3(4) of the Health Service (Control of Patient Information) Regulations 2002 (COPI Regulations), which required organisations to process confidential patient information for COVID-19 purposes; this set aside the requirement for patient consent.(Coronavirus (COVID-19): notice under regulation 3(4) of the Health Service (Control of Patient Information) Regulations 2002 – general. 2022. https://www.gov.uk/government/publications/coronavirus-covid-19-notification-of-data-controllers-to-share-information/coronavirus-covid-19-notice-under-regulation-34-of-the-health-service-control-of-patient-information-regulations-2002-general--2 (accessed 5 July 2023).)  As of 1 </w:t>
      </w:r>
      <w:r w:rsidRPr="008E673C">
        <w:rPr>
          <w:rFonts w:ascii="Calibri" w:hAnsi="Calibri" w:cs="Calibri"/>
          <w:sz w:val="22"/>
          <w:szCs w:val="22"/>
        </w:rPr>
        <w:lastRenderedPageBreak/>
        <w:t>July 2023, the Secretary of State has requested that NHS England continue to operate the Service under the COVID-19 Directions 2020. (Secretary of State for Health and Social Care - UK Government. COVID-19 Public Health Directions 2020: notification to NHS Digital. https://digital.nhs.uk/about-nhs-digital/corporate-information-and-documents/directions-and-data-provision-notices/secretary-of-state-directions/covid-19-public-health-directions-2020 (accessed 4 July 2023).)  In some cases of data sharing, the common law duty of confidence is met using, for example, patient consent or support from the Health Research Authority Confidentiality Advisory Group. (Confidentiality Advisory Group. Health Research Authority.https://www.hra.nhs.uk/about-us/committees-and-services/confidentiality-advisory-group/ (accessed 4 July 2023).)</w:t>
      </w:r>
    </w:p>
    <w:p w14:paraId="45012D2D" w14:textId="77777777" w:rsidR="008E673C" w:rsidRPr="008E673C" w:rsidRDefault="008E673C" w:rsidP="008E673C">
      <w:pPr>
        <w:spacing w:after="0" w:line="240" w:lineRule="auto"/>
        <w:rPr>
          <w:rFonts w:ascii="Calibri" w:hAnsi="Calibri" w:cs="Calibri"/>
          <w:sz w:val="22"/>
          <w:szCs w:val="22"/>
        </w:rPr>
      </w:pPr>
    </w:p>
    <w:p w14:paraId="78E665EE"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Taken together, these provide the legal bases to link patient datasets using the service. GP practices, which provide access to the primary care data, are required to share relevant health information to support the public health response to the pandemic and have been informed of how the service operates. OpenSAFELY has developed a publicly available website https://www.opensafely.org/ through which they invite any patient or member of the public to make contact regarding the broader OpenSAFELY project.</w:t>
      </w:r>
    </w:p>
    <w:p w14:paraId="39E158F7" w14:textId="77777777" w:rsidR="0066158F" w:rsidRPr="008E673C" w:rsidRDefault="0066158F" w:rsidP="008E673C">
      <w:pPr>
        <w:spacing w:after="0" w:line="240" w:lineRule="auto"/>
        <w:rPr>
          <w:rFonts w:ascii="Calibri" w:hAnsi="Calibri" w:cs="Calibri"/>
          <w:i/>
          <w:iCs/>
          <w:sz w:val="22"/>
          <w:szCs w:val="22"/>
        </w:rPr>
      </w:pPr>
    </w:p>
    <w:p w14:paraId="151EDF2A" w14:textId="77777777" w:rsidR="0066158F" w:rsidRPr="008E673C" w:rsidRDefault="0066158F" w:rsidP="008E673C">
      <w:pPr>
        <w:spacing w:after="0" w:line="240" w:lineRule="auto"/>
        <w:rPr>
          <w:rFonts w:ascii="Calibri" w:eastAsia="Calibri" w:hAnsi="Calibri" w:cs="Calibri"/>
          <w:color w:val="000000"/>
          <w:sz w:val="22"/>
          <w:szCs w:val="22"/>
        </w:rPr>
      </w:pPr>
      <w:r w:rsidRPr="008E673C">
        <w:rPr>
          <w:rFonts w:ascii="Calibri" w:eastAsia="Calibri" w:hAnsi="Calibri" w:cs="Calibri"/>
          <w:color w:val="000000"/>
          <w:sz w:val="22"/>
          <w:szCs w:val="22"/>
        </w:rPr>
        <w:t>Data access and verification</w:t>
      </w:r>
    </w:p>
    <w:p w14:paraId="5C640328"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Access to the underlying identifiable and potentially re-identifiable pseudonymised electronic health record data is tightly governed by various legislative and regulatory frameworks, and restricted by best practice. The data in the NHS England OpenSAFELY COVID-19 service is drawn from General Practice data across England where TPP is the data processor.</w:t>
      </w:r>
    </w:p>
    <w:p w14:paraId="772FC3E5" w14:textId="77777777" w:rsidR="008E673C" w:rsidRPr="008E673C" w:rsidRDefault="008E673C" w:rsidP="008E673C">
      <w:pPr>
        <w:spacing w:after="0" w:line="240" w:lineRule="auto"/>
        <w:rPr>
          <w:rFonts w:ascii="Calibri" w:hAnsi="Calibri" w:cs="Calibri"/>
          <w:sz w:val="22"/>
          <w:szCs w:val="22"/>
        </w:rPr>
      </w:pPr>
    </w:p>
    <w:p w14:paraId="03D9F884"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TPP developers initiate an automated process to create pseudonymised records in the core OpenSAFELY database, which are copies of key structured data tables in the identifiable records. These pseudonymised records are linked onto key external data resources that have also been pseudonymised via SHA-512 one-way hashing of NHS numbers using a shared salt. University of Oxford, Bennett Institute for Applied Data Science developers and PIs, who hold contracts with NHS England, have access to the OpenSAFELY pseudonymised data tables to develop the OpenSAFELY tools.</w:t>
      </w:r>
    </w:p>
    <w:p w14:paraId="52798283" w14:textId="77777777" w:rsidR="008E673C" w:rsidRPr="008E673C" w:rsidRDefault="008E673C" w:rsidP="008E673C">
      <w:pPr>
        <w:spacing w:after="0" w:line="240" w:lineRule="auto"/>
        <w:rPr>
          <w:rFonts w:ascii="Calibri" w:hAnsi="Calibri" w:cs="Calibri"/>
          <w:sz w:val="22"/>
          <w:szCs w:val="22"/>
        </w:rPr>
      </w:pPr>
    </w:p>
    <w:p w14:paraId="5C1F9168" w14:textId="77777777" w:rsidR="0066158F"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These tools in turn enable researchers with OpenSAFELY data access agreements to write and execute code for data management and data analysis without direct access to the underlying raw pseudonymised patient data, and to review the outputs of this code. All code for the full data management pipeline — from raw data to completed results for this analysis — and for the OpenSAFELY platform as a whole is available for review at github.com/OpenSAFELY.</w:t>
      </w:r>
    </w:p>
    <w:p w14:paraId="407561A1" w14:textId="77777777" w:rsidR="008E673C" w:rsidRPr="008E673C" w:rsidRDefault="008E673C" w:rsidP="008E673C">
      <w:pPr>
        <w:spacing w:after="0" w:line="240" w:lineRule="auto"/>
        <w:rPr>
          <w:rFonts w:ascii="Calibri" w:hAnsi="Calibri" w:cs="Calibri"/>
          <w:sz w:val="22"/>
          <w:szCs w:val="22"/>
        </w:rPr>
      </w:pPr>
    </w:p>
    <w:p w14:paraId="2E634203" w14:textId="722F2830" w:rsidR="00C17401" w:rsidRPr="008E673C" w:rsidRDefault="0066158F" w:rsidP="008E673C">
      <w:pPr>
        <w:spacing w:after="0" w:line="240" w:lineRule="auto"/>
        <w:rPr>
          <w:rFonts w:ascii="Calibri" w:hAnsi="Calibri" w:cs="Calibri"/>
          <w:sz w:val="22"/>
          <w:szCs w:val="22"/>
        </w:rPr>
      </w:pPr>
      <w:r w:rsidRPr="008E673C">
        <w:rPr>
          <w:rFonts w:ascii="Calibri" w:hAnsi="Calibri" w:cs="Calibri"/>
          <w:sz w:val="22"/>
          <w:szCs w:val="22"/>
        </w:rPr>
        <w:t>The data management and analysis code for this paper was led by Colin Crooks and contributed to by Andrew Jackson.</w:t>
      </w:r>
    </w:p>
    <w:sectPr w:rsidR="00C17401" w:rsidRPr="008E67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766AD8"/>
    <w:multiLevelType w:val="multilevel"/>
    <w:tmpl w:val="64602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52204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8F"/>
    <w:rsid w:val="00061985"/>
    <w:rsid w:val="00087D9F"/>
    <w:rsid w:val="00097DD6"/>
    <w:rsid w:val="00104B0B"/>
    <w:rsid w:val="00114779"/>
    <w:rsid w:val="00142611"/>
    <w:rsid w:val="0016379F"/>
    <w:rsid w:val="003226B0"/>
    <w:rsid w:val="00440B19"/>
    <w:rsid w:val="004D61B5"/>
    <w:rsid w:val="005113FD"/>
    <w:rsid w:val="0052370E"/>
    <w:rsid w:val="00586DED"/>
    <w:rsid w:val="005C7A03"/>
    <w:rsid w:val="0066158F"/>
    <w:rsid w:val="0066558C"/>
    <w:rsid w:val="00677349"/>
    <w:rsid w:val="00784682"/>
    <w:rsid w:val="007E7E17"/>
    <w:rsid w:val="008C1CFE"/>
    <w:rsid w:val="008E673C"/>
    <w:rsid w:val="008F548C"/>
    <w:rsid w:val="00907FAD"/>
    <w:rsid w:val="009273F2"/>
    <w:rsid w:val="00987769"/>
    <w:rsid w:val="00A42C11"/>
    <w:rsid w:val="00AB5391"/>
    <w:rsid w:val="00AE1BBC"/>
    <w:rsid w:val="00B40208"/>
    <w:rsid w:val="00BF076B"/>
    <w:rsid w:val="00C136A2"/>
    <w:rsid w:val="00C17401"/>
    <w:rsid w:val="00CB6A66"/>
    <w:rsid w:val="00D5464B"/>
    <w:rsid w:val="00D856D7"/>
    <w:rsid w:val="00E403CA"/>
    <w:rsid w:val="00EB2FB7"/>
    <w:rsid w:val="00F0286B"/>
    <w:rsid w:val="00F77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5A1A5"/>
  <w15:chartTrackingRefBased/>
  <w15:docId w15:val="{79E80565-67E3-6B45-B7B0-D1E0B8EB7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58F"/>
    <w:pPr>
      <w:spacing w:line="259" w:lineRule="auto"/>
    </w:pPr>
    <w:rPr>
      <w:rFonts w:ascii="Arial" w:eastAsia="SimSun" w:hAnsi="Arial" w:cs="Times New Roman"/>
      <w:kern w:val="0"/>
      <w:szCs w:val="36"/>
      <w14:ligatures w14:val="none"/>
    </w:rPr>
  </w:style>
  <w:style w:type="paragraph" w:styleId="Heading1">
    <w:name w:val="heading 1"/>
    <w:basedOn w:val="Normal"/>
    <w:next w:val="Normal"/>
    <w:link w:val="Heading1Char"/>
    <w:uiPriority w:val="9"/>
    <w:qFormat/>
    <w:rsid w:val="006615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15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15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5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5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5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5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5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5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5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5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5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5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5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5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5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5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58F"/>
    <w:rPr>
      <w:rFonts w:eastAsiaTheme="majorEastAsia" w:cstheme="majorBidi"/>
      <w:color w:val="272727" w:themeColor="text1" w:themeTint="D8"/>
    </w:rPr>
  </w:style>
  <w:style w:type="paragraph" w:styleId="Title">
    <w:name w:val="Title"/>
    <w:basedOn w:val="Normal"/>
    <w:next w:val="Normal"/>
    <w:link w:val="TitleChar"/>
    <w:uiPriority w:val="10"/>
    <w:qFormat/>
    <w:rsid w:val="006615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5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5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5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58F"/>
    <w:pPr>
      <w:spacing w:before="160"/>
      <w:jc w:val="center"/>
    </w:pPr>
    <w:rPr>
      <w:i/>
      <w:iCs/>
      <w:color w:val="404040" w:themeColor="text1" w:themeTint="BF"/>
    </w:rPr>
  </w:style>
  <w:style w:type="character" w:customStyle="1" w:styleId="QuoteChar">
    <w:name w:val="Quote Char"/>
    <w:basedOn w:val="DefaultParagraphFont"/>
    <w:link w:val="Quote"/>
    <w:uiPriority w:val="29"/>
    <w:rsid w:val="0066158F"/>
    <w:rPr>
      <w:i/>
      <w:iCs/>
      <w:color w:val="404040" w:themeColor="text1" w:themeTint="BF"/>
    </w:rPr>
  </w:style>
  <w:style w:type="paragraph" w:styleId="ListParagraph">
    <w:name w:val="List Paragraph"/>
    <w:basedOn w:val="Normal"/>
    <w:uiPriority w:val="34"/>
    <w:qFormat/>
    <w:rsid w:val="0066158F"/>
    <w:pPr>
      <w:ind w:left="720"/>
      <w:contextualSpacing/>
    </w:pPr>
  </w:style>
  <w:style w:type="character" w:styleId="IntenseEmphasis">
    <w:name w:val="Intense Emphasis"/>
    <w:basedOn w:val="DefaultParagraphFont"/>
    <w:uiPriority w:val="21"/>
    <w:qFormat/>
    <w:rsid w:val="0066158F"/>
    <w:rPr>
      <w:i/>
      <w:iCs/>
      <w:color w:val="0F4761" w:themeColor="accent1" w:themeShade="BF"/>
    </w:rPr>
  </w:style>
  <w:style w:type="paragraph" w:styleId="IntenseQuote">
    <w:name w:val="Intense Quote"/>
    <w:basedOn w:val="Normal"/>
    <w:next w:val="Normal"/>
    <w:link w:val="IntenseQuoteChar"/>
    <w:uiPriority w:val="30"/>
    <w:qFormat/>
    <w:rsid w:val="006615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58F"/>
    <w:rPr>
      <w:i/>
      <w:iCs/>
      <w:color w:val="0F4761" w:themeColor="accent1" w:themeShade="BF"/>
    </w:rPr>
  </w:style>
  <w:style w:type="character" w:styleId="IntenseReference">
    <w:name w:val="Intense Reference"/>
    <w:basedOn w:val="DefaultParagraphFont"/>
    <w:uiPriority w:val="32"/>
    <w:qFormat/>
    <w:rsid w:val="0066158F"/>
    <w:rPr>
      <w:b/>
      <w:bCs/>
      <w:smallCaps/>
      <w:color w:val="0F4761" w:themeColor="accent1" w:themeShade="BF"/>
      <w:spacing w:val="5"/>
    </w:rPr>
  </w:style>
  <w:style w:type="character" w:styleId="CommentReference">
    <w:name w:val="annotation reference"/>
    <w:basedOn w:val="DefaultParagraphFont"/>
    <w:uiPriority w:val="99"/>
    <w:semiHidden/>
    <w:unhideWhenUsed/>
    <w:rsid w:val="0066158F"/>
    <w:rPr>
      <w:sz w:val="16"/>
      <w:szCs w:val="16"/>
    </w:rPr>
  </w:style>
  <w:style w:type="paragraph" w:styleId="CommentText">
    <w:name w:val="annotation text"/>
    <w:basedOn w:val="Normal"/>
    <w:link w:val="CommentTextChar"/>
    <w:uiPriority w:val="99"/>
    <w:unhideWhenUsed/>
    <w:rsid w:val="0066158F"/>
    <w:pPr>
      <w:spacing w:line="240" w:lineRule="auto"/>
    </w:pPr>
    <w:rPr>
      <w:sz w:val="20"/>
      <w:szCs w:val="20"/>
    </w:rPr>
  </w:style>
  <w:style w:type="character" w:customStyle="1" w:styleId="CommentTextChar">
    <w:name w:val="Comment Text Char"/>
    <w:basedOn w:val="DefaultParagraphFont"/>
    <w:link w:val="CommentText"/>
    <w:uiPriority w:val="99"/>
    <w:rsid w:val="0066158F"/>
    <w:rPr>
      <w:rFonts w:ascii="Arial" w:eastAsia="SimSun" w:hAnsi="Arial"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26</Words>
  <Characters>5816</Characters>
  <Application>Microsoft Office Word</Application>
  <DocSecurity>0</DocSecurity>
  <Lines>8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oghdadly, Kariem</dc:creator>
  <cp:keywords/>
  <dc:description/>
  <cp:lastModifiedBy>Rona Gloag</cp:lastModifiedBy>
  <cp:revision>3</cp:revision>
  <dcterms:created xsi:type="dcterms:W3CDTF">2025-10-04T15:01:00Z</dcterms:created>
  <dcterms:modified xsi:type="dcterms:W3CDTF">2025-10-15T16:07:00Z</dcterms:modified>
</cp:coreProperties>
</file>